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481FF1" w14:textId="77777777" w:rsidR="00992AD3" w:rsidRPr="00443C42" w:rsidRDefault="00992AD3" w:rsidP="00992AD3">
      <w:pPr>
        <w:rPr>
          <w:rFonts w:ascii="Aptos" w:hAnsi="Aptos" w:cs="Times New Roman"/>
          <w:b/>
        </w:rPr>
      </w:pPr>
      <w:r w:rsidRPr="00A80EE1">
        <w:rPr>
          <w:rFonts w:ascii="Aptos" w:hAnsi="Aptos" w:cs="Times New Roman"/>
          <w:b/>
        </w:rPr>
        <w:t>The role of housing markets in producing respiratory health disparities</w:t>
      </w:r>
      <w:r>
        <w:rPr>
          <w:rFonts w:ascii="Aptos" w:hAnsi="Aptos" w:cs="Times New Roman"/>
          <w:b/>
        </w:rPr>
        <w:br/>
      </w:r>
    </w:p>
    <w:p w14:paraId="44FE1FCA" w14:textId="77777777" w:rsidR="00992AD3" w:rsidRPr="00992AD3" w:rsidRDefault="00992AD3" w:rsidP="00992AD3">
      <w:pPr>
        <w:rPr>
          <w:b/>
          <w:bCs/>
        </w:rPr>
      </w:pPr>
      <w:r w:rsidRPr="00992AD3">
        <w:rPr>
          <w:b/>
          <w:bCs/>
        </w:rPr>
        <w:t>Supplementary materials</w:t>
      </w:r>
    </w:p>
    <w:p w14:paraId="64166DE9" w14:textId="77777777" w:rsidR="00992AD3" w:rsidRDefault="00992AD3" w:rsidP="00992AD3">
      <w:r w:rsidRPr="00992AD3">
        <w:rPr>
          <w:b/>
          <w:bCs/>
        </w:rPr>
        <w:t>Supplementary Table 1</w:t>
      </w:r>
      <w:r>
        <w:t xml:space="preserve">: Results of literature search regarding discussion of landlord-tenant relationships in research on housing and respiratory health. </w:t>
      </w:r>
    </w:p>
    <w:p w14:paraId="511B01FA" w14:textId="77777777" w:rsidR="00992AD3" w:rsidRDefault="00992AD3"/>
    <w:p w14:paraId="50CB033D" w14:textId="77777777" w:rsidR="00992AD3" w:rsidRDefault="00992AD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8"/>
        <w:gridCol w:w="1484"/>
        <w:gridCol w:w="1484"/>
        <w:gridCol w:w="1484"/>
      </w:tblGrid>
      <w:tr w:rsidR="00BE1256" w14:paraId="76A71E41" w14:textId="77777777" w:rsidTr="00992AD3">
        <w:tc>
          <w:tcPr>
            <w:tcW w:w="4826" w:type="dxa"/>
          </w:tcPr>
          <w:p w14:paraId="14EA6FEB" w14:textId="23E2B192" w:rsidR="00BE1256" w:rsidRDefault="00BE1256">
            <w:r w:rsidRPr="00BE12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ation</w:t>
            </w:r>
          </w:p>
        </w:tc>
        <w:tc>
          <w:tcPr>
            <w:tcW w:w="1508" w:type="dxa"/>
          </w:tcPr>
          <w:p w14:paraId="00D44771" w14:textId="4AC2F632" w:rsidR="00BE1256" w:rsidRDefault="00BE1256">
            <w:r w:rsidRPr="00BE12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ions of "Landlord"</w:t>
            </w:r>
          </w:p>
        </w:tc>
        <w:tc>
          <w:tcPr>
            <w:tcW w:w="1508" w:type="dxa"/>
          </w:tcPr>
          <w:p w14:paraId="6AC56EF3" w14:textId="346BB2EF" w:rsidR="00BE1256" w:rsidRDefault="00BE1256">
            <w:r w:rsidRPr="00BE12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ntions of "Owner"</w:t>
            </w:r>
          </w:p>
        </w:tc>
        <w:tc>
          <w:tcPr>
            <w:tcW w:w="1508" w:type="dxa"/>
          </w:tcPr>
          <w:p w14:paraId="333E4343" w14:textId="22BC3B57" w:rsidR="00BE1256" w:rsidRDefault="00BE1256">
            <w:r w:rsidRPr="00BE12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cussion of landlord-tenant relationship?</w:t>
            </w:r>
          </w:p>
        </w:tc>
      </w:tr>
      <w:tr w:rsidR="00BE1256" w14:paraId="42B6A4B4" w14:textId="77777777" w:rsidTr="00992AD3">
        <w:tc>
          <w:tcPr>
            <w:tcW w:w="4826" w:type="dxa"/>
          </w:tcPr>
          <w:p w14:paraId="0440974E" w14:textId="2A3D3B25" w:rsidR="00BE1256" w:rsidRDefault="00BE1256">
            <w:hyperlink r:id="rId6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Abebe, Y., Ali, A., Kumie, A., Haile, T., Tamire, M., &amp; Addissie, A. (2021). Determinants of asthma in Ethiopia: Age and sex matched case control study with special reference to household fuel exposure and housing characteristics. Asthma Research and Practice, 7(1), 14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86/s40733-021-00080-2</w:t>
              </w:r>
            </w:hyperlink>
          </w:p>
        </w:tc>
        <w:tc>
          <w:tcPr>
            <w:tcW w:w="1508" w:type="dxa"/>
          </w:tcPr>
          <w:p w14:paraId="3CF95032" w14:textId="0A12B94F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4386653B" w14:textId="0B5BCE64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15E664D3" w14:textId="5C0978C4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2E4DE635" w14:textId="77777777" w:rsidTr="00992AD3">
        <w:tc>
          <w:tcPr>
            <w:tcW w:w="4826" w:type="dxa"/>
          </w:tcPr>
          <w:p w14:paraId="73D9741D" w14:textId="726AD802" w:rsidR="00BE1256" w:rsidRDefault="00BE1256">
            <w:hyperlink r:id="rId7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Alcala, E., Capitman, J. A., &amp; Cisneros, R. (2023). The moderating role of housing quality on concentrated poverty and asthma-related emergency department visits among Hispanics/Latinos. Journal of Asthma, 60(10), 1816–182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80/02770903.2023.2188567</w:t>
              </w:r>
            </w:hyperlink>
          </w:p>
        </w:tc>
        <w:tc>
          <w:tcPr>
            <w:tcW w:w="1508" w:type="dxa"/>
          </w:tcPr>
          <w:p w14:paraId="78487DDC" w14:textId="07EDB8A5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10114E65" w14:textId="45D1456B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02F93AB5" w14:textId="0860EB8C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48E95E7F" w14:textId="77777777" w:rsidTr="00992AD3">
        <w:tc>
          <w:tcPr>
            <w:tcW w:w="4826" w:type="dxa"/>
          </w:tcPr>
          <w:p w14:paraId="7D85386C" w14:textId="09390CE4" w:rsidR="00BE1256" w:rsidRDefault="00BE1256">
            <w:hyperlink r:id="rId8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Beck, A. F., Wymer, L., Pinzer, E., Friedman, W., Ashley, P. J., &amp; Vesper, S. (2023). Reduced prevalence of childhood asthma after housing renovations in an underresourced community. Journal of Allergy and Clinical Immunology: Global, 2(4), 10014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jacig.2023.100143</w:t>
              </w:r>
            </w:hyperlink>
          </w:p>
        </w:tc>
        <w:tc>
          <w:tcPr>
            <w:tcW w:w="1508" w:type="dxa"/>
          </w:tcPr>
          <w:p w14:paraId="7AD28EC7" w14:textId="6CB02EB0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7ABC58C2" w14:textId="3DFC080E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26A5FD0B" w14:textId="08CDCD24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56C31A08" w14:textId="77777777" w:rsidTr="00992AD3">
        <w:tc>
          <w:tcPr>
            <w:tcW w:w="4826" w:type="dxa"/>
          </w:tcPr>
          <w:p w14:paraId="3BDAFD43" w14:textId="5A439F90" w:rsidR="00BE1256" w:rsidRDefault="00BE1256">
            <w:hyperlink r:id="rId9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Bryant-Stephens, T. C., Strane, D., Robinson, E. K., Bhambhani, S., &amp; Kenyon, C. C. (2021). Housing and asthma disparities. Journal of Allergy and Clinical Immunology, 148(5), 1121–1129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jaci.2021.09.023</w:t>
              </w:r>
            </w:hyperlink>
          </w:p>
        </w:tc>
        <w:tc>
          <w:tcPr>
            <w:tcW w:w="1508" w:type="dxa"/>
          </w:tcPr>
          <w:p w14:paraId="5B32C5FC" w14:textId="6F4D4E12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</w:tcPr>
          <w:p w14:paraId="45E23BCC" w14:textId="03B904ED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131CE67E" w14:textId="6BFE994A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6A4471C3" w14:textId="77777777" w:rsidTr="00992AD3">
        <w:tc>
          <w:tcPr>
            <w:tcW w:w="4826" w:type="dxa"/>
          </w:tcPr>
          <w:p w14:paraId="15CA8FD5" w14:textId="214B97A2" w:rsidR="00BE1256" w:rsidRDefault="00BE1256">
            <w:hyperlink r:id="rId10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Byun, J., McDonnell, S., &amp; Robertson, J. (2019). Using Asthma-Related Housing Complaints to Target Residents With Uncontrolled Asthma in Salt Lake County, Utah. Preventing Chronic Disease, 16, 18046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5888/pcd16.180463</w:t>
              </w:r>
            </w:hyperlink>
          </w:p>
        </w:tc>
        <w:tc>
          <w:tcPr>
            <w:tcW w:w="1508" w:type="dxa"/>
          </w:tcPr>
          <w:p w14:paraId="16FC9993" w14:textId="6C04DCF8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739C62E8" w14:textId="119DFC00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518B5B90" w14:textId="74D940AC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0576BC69" w14:textId="77777777" w:rsidTr="00992AD3">
        <w:tc>
          <w:tcPr>
            <w:tcW w:w="4826" w:type="dxa"/>
          </w:tcPr>
          <w:p w14:paraId="5ECD267F" w14:textId="4D92FAEC" w:rsidR="00BE1256" w:rsidRDefault="00BE1256">
            <w:hyperlink r:id="rId11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 xml:space="preserve">Chevereau-Choquet, M., Thoreau, B., Taillé, C., Marchand-Adam, S., Morel, H., Plantier, L., &amp; Portel, L. (2024). Smoking, Urban Housing and Work-Aggravated Asthma are Associated with Asthma Severity in a Cross-Sectional </w:t>
              </w:r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lastRenderedPageBreak/>
                <w:t>Observational Study. Journal of Asthma and Allergy, Volume 17, 69–79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2147/JAA.S424546</w:t>
              </w:r>
            </w:hyperlink>
          </w:p>
        </w:tc>
        <w:tc>
          <w:tcPr>
            <w:tcW w:w="1508" w:type="dxa"/>
          </w:tcPr>
          <w:p w14:paraId="7F4ABC1C" w14:textId="1AB113EB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0</w:t>
            </w:r>
          </w:p>
        </w:tc>
        <w:tc>
          <w:tcPr>
            <w:tcW w:w="1508" w:type="dxa"/>
          </w:tcPr>
          <w:p w14:paraId="711F868A" w14:textId="1655CC3B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61794C73" w14:textId="7488AD33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14:paraId="27980ECF" w14:textId="77777777" w:rsidTr="00992AD3">
        <w:tc>
          <w:tcPr>
            <w:tcW w:w="4826" w:type="dxa"/>
          </w:tcPr>
          <w:p w14:paraId="3726B973" w14:textId="3A697F74" w:rsidR="00BE1256" w:rsidRDefault="00BE1256">
            <w:hyperlink r:id="rId12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Christian, W. J., Flunker, J., May, B., Westneat, S., Sanderson, W. T., Schoenberg, N., &amp; Browning, S. R. (2023). Adult asthma associated with roadway density and housing in rural Appalachia: The Mountain Air Project (MAP). Environmental Health, 22(1), 28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86/s12940-023-00984-x</w:t>
              </w:r>
            </w:hyperlink>
          </w:p>
        </w:tc>
        <w:tc>
          <w:tcPr>
            <w:tcW w:w="1508" w:type="dxa"/>
          </w:tcPr>
          <w:p w14:paraId="63A5382F" w14:textId="7C4B5DA1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546940E2" w14:textId="7253D72E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</w:tcPr>
          <w:p w14:paraId="64EB07D3" w14:textId="1572FCEB" w:rsidR="00BE1256" w:rsidRDefault="00BE1256"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6E9919FB" w14:textId="77777777" w:rsidTr="00992AD3">
        <w:trPr>
          <w:trHeight w:val="280"/>
        </w:trPr>
        <w:tc>
          <w:tcPr>
            <w:tcW w:w="4826" w:type="dxa"/>
            <w:hideMark/>
          </w:tcPr>
          <w:p w14:paraId="1FC951E0" w14:textId="5AA791D8" w:rsidR="00BE1256" w:rsidRPr="00BE1256" w:rsidRDefault="00BE1256" w:rsidP="00BE12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hyperlink r:id="rId13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Colton, M. D., Laurent, J. G. C., MacNaughton, P., Kane, J., Bennett-Fripp, M., Spengler, J., &amp; Adamkiewicz, G. (2015). Health Benefits of Green Public Housing: Associations With Asthma Morbidity and Building-Related Symptoms. American Journal of Public Health, 105(12), 2482–2489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2105/AJPH.2015.302793</w:t>
              </w:r>
            </w:hyperlink>
          </w:p>
        </w:tc>
        <w:tc>
          <w:tcPr>
            <w:tcW w:w="1508" w:type="dxa"/>
            <w:noWrap/>
            <w:hideMark/>
          </w:tcPr>
          <w:p w14:paraId="0956C57C" w14:textId="44990C2E" w:rsidR="00BE1256" w:rsidRPr="00BE1256" w:rsidRDefault="00BE1256" w:rsidP="00BE12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0E2E7FB" w14:textId="2DB662D4" w:rsidR="00BE1256" w:rsidRPr="00BE1256" w:rsidRDefault="00BE1256" w:rsidP="00BE12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7BEA8263" w14:textId="3E30EB99" w:rsidR="00BE1256" w:rsidRPr="00BE1256" w:rsidRDefault="00BE1256" w:rsidP="00BE125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243C580E" w14:textId="77777777" w:rsidTr="00992AD3">
        <w:trPr>
          <w:trHeight w:val="3000"/>
        </w:trPr>
        <w:tc>
          <w:tcPr>
            <w:tcW w:w="4826" w:type="dxa"/>
            <w:hideMark/>
          </w:tcPr>
          <w:p w14:paraId="0286A25B" w14:textId="0E7F440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4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Faison, K., Moon, A., Buckman, C., Cortright, L., Tumin, D., Campbell, C., &amp; Beamon, B. (2021). Change of address as a measure of housing insecurity predicting rural emergency department revisits after asthma exacerbation. Journal of Asthma, 58(12), 1616–1622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80/02770903.2020.1818773</w:t>
              </w:r>
            </w:hyperlink>
          </w:p>
        </w:tc>
        <w:tc>
          <w:tcPr>
            <w:tcW w:w="1508" w:type="dxa"/>
            <w:noWrap/>
            <w:hideMark/>
          </w:tcPr>
          <w:p w14:paraId="020F2D64" w14:textId="2937ACB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B4D0EE1" w14:textId="659BCB21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76408507" w14:textId="579A65C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7D2DFD4E" w14:textId="77777777" w:rsidTr="00992AD3">
        <w:trPr>
          <w:trHeight w:val="2700"/>
        </w:trPr>
        <w:tc>
          <w:tcPr>
            <w:tcW w:w="4826" w:type="dxa"/>
            <w:hideMark/>
          </w:tcPr>
          <w:p w14:paraId="3A0AC3F7" w14:textId="18E34F5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5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Gabbay, J. M., Abrams, E. M., Nyenhuis, S. M., &amp; Wu, A. C. (2023). Housing Insecurity and Asthma Outcomes. The Journal of Allergy and Clinical Immunology: In Practice, S2213219823011480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jaip.2023.10.031</w:t>
              </w:r>
            </w:hyperlink>
          </w:p>
        </w:tc>
        <w:tc>
          <w:tcPr>
            <w:tcW w:w="1508" w:type="dxa"/>
            <w:noWrap/>
            <w:hideMark/>
          </w:tcPr>
          <w:p w14:paraId="4A0C9B05" w14:textId="1F16539D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08" w:type="dxa"/>
            <w:noWrap/>
            <w:hideMark/>
          </w:tcPr>
          <w:p w14:paraId="60A3E2CF" w14:textId="2A7F9B92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0A4110CB" w14:textId="55E29B9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9676B43" w14:textId="77777777" w:rsidTr="00992AD3">
        <w:trPr>
          <w:trHeight w:val="3000"/>
        </w:trPr>
        <w:tc>
          <w:tcPr>
            <w:tcW w:w="4826" w:type="dxa"/>
            <w:hideMark/>
          </w:tcPr>
          <w:p w14:paraId="685B9710" w14:textId="2C70405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6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Gabbay, J. M., &amp; Wu, A. C. (2023). Housing Mobility Intervention and the Impact on Pediatric Asthma Morbidity: A Novel Asthma-Directed Therapy. The Journal of Allergy and Clinical Immunology: In Practice, 11(8), 2622–262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jaip.2023.06.020</w:t>
              </w:r>
            </w:hyperlink>
          </w:p>
        </w:tc>
        <w:tc>
          <w:tcPr>
            <w:tcW w:w="1508" w:type="dxa"/>
            <w:noWrap/>
            <w:hideMark/>
          </w:tcPr>
          <w:p w14:paraId="1CBF3913" w14:textId="2655ADD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EFD55D5" w14:textId="24BE85B5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07D2B49C" w14:textId="2358470D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29812447" w14:textId="77777777" w:rsidTr="00992AD3">
        <w:trPr>
          <w:trHeight w:val="2400"/>
        </w:trPr>
        <w:tc>
          <w:tcPr>
            <w:tcW w:w="4826" w:type="dxa"/>
            <w:hideMark/>
          </w:tcPr>
          <w:p w14:paraId="4F8AB1B8" w14:textId="0243FD83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7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Howard, A., Mansour, A., Warren-Myers, G., Jensen, C., &amp; Bentley, R. (2023). Housing typologies and asthma: A scoping review. BMC Public Health, 23(1), 1766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86/s12889-023-16594-8</w:t>
              </w:r>
            </w:hyperlink>
          </w:p>
        </w:tc>
        <w:tc>
          <w:tcPr>
            <w:tcW w:w="1508" w:type="dxa"/>
            <w:noWrap/>
            <w:hideMark/>
          </w:tcPr>
          <w:p w14:paraId="16D0CB85" w14:textId="00181286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31C6177" w14:textId="1AF7FF6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52D3FC41" w14:textId="36681BD5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492FD75E" w14:textId="77777777" w:rsidTr="00992AD3">
        <w:trPr>
          <w:trHeight w:val="2400"/>
        </w:trPr>
        <w:tc>
          <w:tcPr>
            <w:tcW w:w="4826" w:type="dxa"/>
            <w:hideMark/>
          </w:tcPr>
          <w:p w14:paraId="5A598963" w14:textId="58FDD19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8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Hughes, H. K., Matsui, E. C., Tschudy, M. M., Pollack, C. E., &amp; Keet, C. A. (2017). Pediatric Asthma Health Disparities: Race, Hardship, Housing, and Asthma in a National Survey. Academic Pediatrics, 17(2), 127–134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acap.2016.11.011</w:t>
              </w:r>
            </w:hyperlink>
          </w:p>
        </w:tc>
        <w:tc>
          <w:tcPr>
            <w:tcW w:w="1508" w:type="dxa"/>
            <w:noWrap/>
            <w:hideMark/>
          </w:tcPr>
          <w:p w14:paraId="37F893C0" w14:textId="09843DE1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5648FF18" w14:textId="79C549C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496F2D76" w14:textId="79B4860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1F56C47C" w14:textId="77777777" w:rsidTr="00992AD3">
        <w:trPr>
          <w:trHeight w:val="3000"/>
        </w:trPr>
        <w:tc>
          <w:tcPr>
            <w:tcW w:w="4826" w:type="dxa"/>
            <w:hideMark/>
          </w:tcPr>
          <w:p w14:paraId="4B660046" w14:textId="289EDEE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19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Kearney, G. D., &amp; Kuranga, A. O. (2017). Moving Upstream on Childhood Asthma and Housing. Journal of Public Health Management and Practice, 23(2), 187–191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97/PHH.0000000000000532</w:t>
              </w:r>
            </w:hyperlink>
          </w:p>
        </w:tc>
        <w:tc>
          <w:tcPr>
            <w:tcW w:w="1508" w:type="dxa"/>
            <w:noWrap/>
            <w:hideMark/>
          </w:tcPr>
          <w:p w14:paraId="23255014" w14:textId="737ECD1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08" w:type="dxa"/>
            <w:noWrap/>
            <w:hideMark/>
          </w:tcPr>
          <w:p w14:paraId="697DD027" w14:textId="7863A62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AA74D8C" w14:textId="543B8D2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194FC93C" w14:textId="77777777" w:rsidTr="00992AD3">
        <w:trPr>
          <w:trHeight w:val="2700"/>
        </w:trPr>
        <w:tc>
          <w:tcPr>
            <w:tcW w:w="4826" w:type="dxa"/>
            <w:hideMark/>
          </w:tcPr>
          <w:p w14:paraId="5EBC8D9B" w14:textId="72976746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0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Kim, B., Mulready-Ward, C., Thorpe, L. E., &amp; Titus, A. R. (2022). Housing environments and asthma outcomes within population-based samples of adults and children in NYC. Preventive Medicine, 161, 107147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ypmed.2022.107147</w:t>
              </w:r>
            </w:hyperlink>
          </w:p>
        </w:tc>
        <w:tc>
          <w:tcPr>
            <w:tcW w:w="1508" w:type="dxa"/>
            <w:noWrap/>
            <w:hideMark/>
          </w:tcPr>
          <w:p w14:paraId="029154DF" w14:textId="0646562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C718F29" w14:textId="0D9304E8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4B8DC873" w14:textId="353DA59B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0BD0AC7" w14:textId="77777777" w:rsidTr="00992AD3">
        <w:trPr>
          <w:trHeight w:val="3300"/>
        </w:trPr>
        <w:tc>
          <w:tcPr>
            <w:tcW w:w="4826" w:type="dxa"/>
            <w:hideMark/>
          </w:tcPr>
          <w:p w14:paraId="24E7B407" w14:textId="3D88728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1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Knibbs, L. D., Woldeyohannes, S., Marks, G. B., &amp; Cowie, C. T. (2018). Damp housing, gas stoves, and the burden of childhood asthma in Australia. Medical Journal of Australia, 208(7), 299–302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5694/mja17.00469</w:t>
              </w:r>
            </w:hyperlink>
          </w:p>
        </w:tc>
        <w:tc>
          <w:tcPr>
            <w:tcW w:w="1508" w:type="dxa"/>
            <w:noWrap/>
            <w:hideMark/>
          </w:tcPr>
          <w:p w14:paraId="67F230FB" w14:textId="0720B863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514DEF1D" w14:textId="14758CC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35DB14E3" w14:textId="2105755F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33BEEAB" w14:textId="77777777" w:rsidTr="00992AD3">
        <w:trPr>
          <w:trHeight w:val="3000"/>
        </w:trPr>
        <w:tc>
          <w:tcPr>
            <w:tcW w:w="4826" w:type="dxa"/>
            <w:hideMark/>
          </w:tcPr>
          <w:p w14:paraId="5F53449D" w14:textId="36A0433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2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Liao, W., Zhou, L., Zhao, X., Song, L., Lu, Y., Zhong, N., Yang, P., Sun, B., &amp; Zhang, X. (2017). Thermoneutral housing temperature regulates T-regulatory cell function and inhibits ovabumin-induced asthma development in mice. Scientific Reports, 7(1), 712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38/s41598-017-07471-7</w:t>
              </w:r>
            </w:hyperlink>
          </w:p>
        </w:tc>
        <w:tc>
          <w:tcPr>
            <w:tcW w:w="1508" w:type="dxa"/>
            <w:noWrap/>
            <w:hideMark/>
          </w:tcPr>
          <w:p w14:paraId="187C3073" w14:textId="5F41D7C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F5B7774" w14:textId="46B9E60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23028884" w14:textId="6DF6452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5817DCF" w14:textId="77777777" w:rsidTr="00992AD3">
        <w:trPr>
          <w:trHeight w:val="2400"/>
        </w:trPr>
        <w:tc>
          <w:tcPr>
            <w:tcW w:w="4826" w:type="dxa"/>
            <w:hideMark/>
          </w:tcPr>
          <w:p w14:paraId="1D3FF13D" w14:textId="708FEC9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3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Mazenq, J., Dubus, J.-C., Gaudart, J., Charpin, D., Viudes, G., &amp; Noel, G. (2017). City housing atmospheric pollutant impact on emergency visit for asthma: A classification and regression tree approach. Respiratory Medicine, 132, 1–8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rmed.2017.09.004</w:t>
              </w:r>
            </w:hyperlink>
          </w:p>
        </w:tc>
        <w:tc>
          <w:tcPr>
            <w:tcW w:w="1508" w:type="dxa"/>
            <w:noWrap/>
            <w:hideMark/>
          </w:tcPr>
          <w:p w14:paraId="39165FD7" w14:textId="14DBA3C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2A679B2A" w14:textId="0E950D9F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3B86EDA" w14:textId="11FCED3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5C7B23E0" w14:textId="77777777" w:rsidTr="00992AD3">
        <w:trPr>
          <w:trHeight w:val="2700"/>
        </w:trPr>
        <w:tc>
          <w:tcPr>
            <w:tcW w:w="4826" w:type="dxa"/>
            <w:hideMark/>
          </w:tcPr>
          <w:p w14:paraId="43C43528" w14:textId="65C87017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4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Mehta, A. J., Dooley, D. P., Kane, J., Reid, M., &amp; Shah, S. N. (2018). Subsidized Housing and Adult Asthma in Boston, 2010–2015. American Journal of Public Health, 108(8), 1059–1065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2105/AJPH.2018.304468</w:t>
              </w:r>
            </w:hyperlink>
          </w:p>
        </w:tc>
        <w:tc>
          <w:tcPr>
            <w:tcW w:w="1508" w:type="dxa"/>
            <w:noWrap/>
            <w:hideMark/>
          </w:tcPr>
          <w:p w14:paraId="593819E5" w14:textId="51C4EB6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58464247" w14:textId="1ECB0255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A6980B3" w14:textId="45B1586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4B929F1C" w14:textId="77777777" w:rsidTr="00992AD3">
        <w:trPr>
          <w:trHeight w:val="2100"/>
        </w:trPr>
        <w:tc>
          <w:tcPr>
            <w:tcW w:w="4826" w:type="dxa"/>
            <w:hideMark/>
          </w:tcPr>
          <w:p w14:paraId="7B1C21D6" w14:textId="0321F49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5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Moses, L., Morrissey, K., Sharpe, R. A., &amp; Taylor, T. (2019). Exposure to Indoor Mouldy Odour Increases the Risk of Asthma in Older Adults Living in Social Housing. International Journal of Environmental Research and Public Health, 16(14), 2600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3390/ijerph16142600</w:t>
              </w:r>
            </w:hyperlink>
          </w:p>
        </w:tc>
        <w:tc>
          <w:tcPr>
            <w:tcW w:w="1508" w:type="dxa"/>
            <w:noWrap/>
            <w:hideMark/>
          </w:tcPr>
          <w:p w14:paraId="014B0A4E" w14:textId="6ED3E9AB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36D6F3AE" w14:textId="029BAF1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F4F2D88" w14:textId="50FD841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CAB5CC3" w14:textId="77777777" w:rsidTr="00992AD3">
        <w:trPr>
          <w:trHeight w:val="2700"/>
        </w:trPr>
        <w:tc>
          <w:tcPr>
            <w:tcW w:w="4826" w:type="dxa"/>
            <w:hideMark/>
          </w:tcPr>
          <w:p w14:paraId="52EED3CE" w14:textId="2D4F236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6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Oshikata, C., Watanabe, M., Ishida, M., Kobayashi, S., Hashimoto, K., Kobayashi, N., Yamazaki, A., Konuma, R., Kaneko, T., Kamata, Y., Kuriyama, S., Yanai, M., &amp; Tsurikisawa, N. (2021). Association between Temporary Housing Habitation after the 2011 Japan Earthquake and Mite Allergen Sensitization and Asthma Development. International Archives of Allergy and Immunology, 182(10), 949–961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59/000515870</w:t>
              </w:r>
            </w:hyperlink>
          </w:p>
        </w:tc>
        <w:tc>
          <w:tcPr>
            <w:tcW w:w="1508" w:type="dxa"/>
            <w:noWrap/>
            <w:hideMark/>
          </w:tcPr>
          <w:p w14:paraId="2F406F7C" w14:textId="6A3D3F3B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5601C63B" w14:textId="519ADC4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D1EABA3" w14:textId="6B88A6F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40F76692" w14:textId="77777777" w:rsidTr="00992AD3">
        <w:trPr>
          <w:trHeight w:val="2100"/>
        </w:trPr>
        <w:tc>
          <w:tcPr>
            <w:tcW w:w="4826" w:type="dxa"/>
            <w:hideMark/>
          </w:tcPr>
          <w:p w14:paraId="151288CC" w14:textId="69BE7237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7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Oshikata, C., Watanabe, M., Ishida, M., Kobayashi, S., Hashimoto, K., Kobayashi, N., Yamazaki, A., Konuma, R., Shimada, T., Kaneko, T., Kamata, Y., Kuriyama, S., Yanai, M., &amp; Tsurikisawa, N. (2021). A mite allergen avoidance decreased mite-specific IgE levels and ameliorated asthma symptoms in subjects who lived in temporary housing after natural disasters. Allergologia et Immunopathologia, 49(4), 171–179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5586/aei.v49i4.240</w:t>
              </w:r>
            </w:hyperlink>
          </w:p>
        </w:tc>
        <w:tc>
          <w:tcPr>
            <w:tcW w:w="1508" w:type="dxa"/>
            <w:noWrap/>
            <w:hideMark/>
          </w:tcPr>
          <w:p w14:paraId="0316B96E" w14:textId="4258A24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9D450BC" w14:textId="7D5D1BFF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0129F061" w14:textId="68B7C52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597E7F1E" w14:textId="77777777" w:rsidTr="00992AD3">
        <w:trPr>
          <w:trHeight w:val="2400"/>
        </w:trPr>
        <w:tc>
          <w:tcPr>
            <w:tcW w:w="4826" w:type="dxa"/>
            <w:hideMark/>
          </w:tcPr>
          <w:p w14:paraId="6E26C4C1" w14:textId="6F783C9F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8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Perovich, L. J., Ohayon, J. L., Cousins, E. M., Morello-Frosch, R., Brown, P., Adamkiewicz, G., &amp; Brody, J. G. (2018). Reporting to parents on children’s exposures to asthma triggers in low-income and public housing, an interview-based case study of ethics, environmental literacy, individual action, and public health benefits. Environmental Health, 17(1), 48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86/s12940-018-0395-9</w:t>
              </w:r>
            </w:hyperlink>
          </w:p>
        </w:tc>
        <w:tc>
          <w:tcPr>
            <w:tcW w:w="1508" w:type="dxa"/>
            <w:noWrap/>
            <w:hideMark/>
          </w:tcPr>
          <w:p w14:paraId="605723FC" w14:textId="7D3E50F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0A0C6EC4" w14:textId="7AF3C905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A01FE1E" w14:textId="71DC2AB5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3D0B6B76" w14:textId="77777777" w:rsidTr="00992AD3">
        <w:trPr>
          <w:trHeight w:val="2100"/>
        </w:trPr>
        <w:tc>
          <w:tcPr>
            <w:tcW w:w="4826" w:type="dxa"/>
            <w:hideMark/>
          </w:tcPr>
          <w:p w14:paraId="64DF80E8" w14:textId="30C86D96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29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Pollack, C. E., Roberts, L. C., Peng, R. D., Cimbolic, P., Judy, D., Balcer-Whaley, S., Grant, T., Rule, A., Deluca, S., Davis, M. F., Wright, R. J., Keet, C. A., &amp; Matsui, E. C. (2023). Association of a Housing Mobility Program With Childhood Asthma Symptoms and Exacerbations. JAMA, 329(19), 1671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01/jama.2023.6488</w:t>
              </w:r>
            </w:hyperlink>
          </w:p>
        </w:tc>
        <w:tc>
          <w:tcPr>
            <w:tcW w:w="1508" w:type="dxa"/>
            <w:noWrap/>
            <w:hideMark/>
          </w:tcPr>
          <w:p w14:paraId="6D612A68" w14:textId="49F678D3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43A4C7B9" w14:textId="24B7E902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238EEC49" w14:textId="52B68557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7ED314C3" w14:textId="77777777" w:rsidTr="00992AD3">
        <w:trPr>
          <w:trHeight w:val="3000"/>
        </w:trPr>
        <w:tc>
          <w:tcPr>
            <w:tcW w:w="4826" w:type="dxa"/>
            <w:hideMark/>
          </w:tcPr>
          <w:p w14:paraId="7A265785" w14:textId="3B0C84AD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0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Sandel, M. T., &amp; Bovell-Ammon, A. (2020). Associations Between Federal Rental Housing Assistance and Childhood Asthma—A Renewed Call for Investing in Housing for Health. JAMA Pediatrics, 174(6), 525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01/jamapediatrics.2019.6272</w:t>
              </w:r>
            </w:hyperlink>
          </w:p>
        </w:tc>
        <w:tc>
          <w:tcPr>
            <w:tcW w:w="1508" w:type="dxa"/>
            <w:noWrap/>
            <w:hideMark/>
          </w:tcPr>
          <w:p w14:paraId="2BF8785D" w14:textId="50645E0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762E429A" w14:textId="785DD9C1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7BDFE56" w14:textId="627146EB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6BF761A9" w14:textId="77777777" w:rsidTr="00992AD3">
        <w:trPr>
          <w:trHeight w:val="2700"/>
        </w:trPr>
        <w:tc>
          <w:tcPr>
            <w:tcW w:w="4826" w:type="dxa"/>
            <w:hideMark/>
          </w:tcPr>
          <w:p w14:paraId="02D06FC9" w14:textId="454FD98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1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Shiue, I. (2015). Indoor mildew odour in old housing was associated with adult allergic symptoms, asthma, chronic bronchitis, vision, sleep and self-rated health: USA NHANES, 2005–2006. Environmental Science and Pollution Research, 22(18), 14234–14240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07/s11356-015-4671-8</w:t>
              </w:r>
            </w:hyperlink>
          </w:p>
        </w:tc>
        <w:tc>
          <w:tcPr>
            <w:tcW w:w="1508" w:type="dxa"/>
            <w:noWrap/>
            <w:hideMark/>
          </w:tcPr>
          <w:p w14:paraId="115D1790" w14:textId="32EF550F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3B5DA2DE" w14:textId="440F476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23DE7EE" w14:textId="015F38B1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41CCFA51" w14:textId="77777777" w:rsidTr="00992AD3">
        <w:trPr>
          <w:trHeight w:val="2400"/>
        </w:trPr>
        <w:tc>
          <w:tcPr>
            <w:tcW w:w="4826" w:type="dxa"/>
            <w:hideMark/>
          </w:tcPr>
          <w:p w14:paraId="0C6A862F" w14:textId="700752F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2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Thakur, N., &amp; Martinez, A. (2023). Housing Reparations as an Avenue to Counter the Impact of Structural Racism on Asthma. JAMA, 329(19), 1645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01/jama.2023.7242</w:t>
              </w:r>
            </w:hyperlink>
          </w:p>
        </w:tc>
        <w:tc>
          <w:tcPr>
            <w:tcW w:w="1508" w:type="dxa"/>
            <w:noWrap/>
            <w:hideMark/>
          </w:tcPr>
          <w:p w14:paraId="6DAA813A" w14:textId="02AFF37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412C8B33" w14:textId="38FCAAC2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4E50A67" w14:textId="4FB5314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45FCC14D" w14:textId="77777777" w:rsidTr="00992AD3">
        <w:trPr>
          <w:trHeight w:val="2700"/>
        </w:trPr>
        <w:tc>
          <w:tcPr>
            <w:tcW w:w="4826" w:type="dxa"/>
            <w:hideMark/>
          </w:tcPr>
          <w:p w14:paraId="6FABDAA7" w14:textId="01BEE17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3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Tieskens, K. F., Milando, C. W., Underhill, L. J., Vermeer, K., Levy, J. I., &amp; Fabian, M. P. (2021). The impact of energy retrofits on pediatric asthma exacerbation in a Boston multi-family housing complex: A systems science approach. Environmental Health, 20(1), 14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186/s12940-021-00699-x</w:t>
              </w:r>
            </w:hyperlink>
          </w:p>
        </w:tc>
        <w:tc>
          <w:tcPr>
            <w:tcW w:w="1508" w:type="dxa"/>
            <w:noWrap/>
            <w:hideMark/>
          </w:tcPr>
          <w:p w14:paraId="2EF021B8" w14:textId="1665467D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4D4A5CA5" w14:textId="36A6850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08" w:type="dxa"/>
            <w:noWrap/>
            <w:hideMark/>
          </w:tcPr>
          <w:p w14:paraId="38D106C0" w14:textId="236F61A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01805125" w14:textId="77777777" w:rsidTr="00992AD3">
        <w:trPr>
          <w:trHeight w:val="4200"/>
        </w:trPr>
        <w:tc>
          <w:tcPr>
            <w:tcW w:w="4826" w:type="dxa"/>
            <w:hideMark/>
          </w:tcPr>
          <w:p w14:paraId="0C9080BD" w14:textId="08D2F51C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4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Titus, A. R., Terlizzi, K., Conderino, S., Ðoàn, L. N., Kim, B., &amp; Thorpe, L. E. (2024). Patterns and drivers of disparities in pediatric asthma outcomes among Medicaid-enrolled children living in subsidized housing in NYC. Preventive Medicine, 185, 108023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ypmed.2024.108023</w:t>
              </w:r>
            </w:hyperlink>
          </w:p>
        </w:tc>
        <w:tc>
          <w:tcPr>
            <w:tcW w:w="1508" w:type="dxa"/>
            <w:noWrap/>
            <w:hideMark/>
          </w:tcPr>
          <w:p w14:paraId="1EA79D5E" w14:textId="6AC46BB7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1F4CD64C" w14:textId="252239B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1C5EF75" w14:textId="52800BE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0D73FC0C" w14:textId="77777777" w:rsidTr="00992AD3">
        <w:trPr>
          <w:trHeight w:val="3900"/>
        </w:trPr>
        <w:tc>
          <w:tcPr>
            <w:tcW w:w="4826" w:type="dxa"/>
            <w:hideMark/>
          </w:tcPr>
          <w:p w14:paraId="32B5B2A9" w14:textId="63C622C7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5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Vesper, S., Robins, T., Lewis, T., Dombkowski, K., Wymer, L., Villegas, R., &amp; Batterman, S. (2017). Use of Medicaid and housing data may help target areas of high asthma prevalence. Journal of Asthma, 54(3), 230–238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80/02770903.2016.1212370</w:t>
              </w:r>
            </w:hyperlink>
          </w:p>
        </w:tc>
        <w:tc>
          <w:tcPr>
            <w:tcW w:w="1508" w:type="dxa"/>
            <w:noWrap/>
            <w:hideMark/>
          </w:tcPr>
          <w:p w14:paraId="7F93DC67" w14:textId="4E6B4DFE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67B4D0B" w14:textId="48D4BC2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23479D8D" w14:textId="492E8B13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14E180D5" w14:textId="77777777" w:rsidTr="00992AD3">
        <w:trPr>
          <w:trHeight w:val="3900"/>
        </w:trPr>
        <w:tc>
          <w:tcPr>
            <w:tcW w:w="4826" w:type="dxa"/>
            <w:hideMark/>
          </w:tcPr>
          <w:p w14:paraId="35991953" w14:textId="4BC0B434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6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Werthmann, D. W., Rabito, F. A., Adamkiewicz, G., Reponen, T., Calafat, A. M., Ospina, M., &amp; Chew, G. L. (2024). Pesticide exposure and asthma morbidity in children residing in urban, multi-family housing. Journal of Exposure Science &amp; Environmental Epidemiology, 34(2), 241–250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38/s41370-023-00524-2</w:t>
              </w:r>
            </w:hyperlink>
          </w:p>
        </w:tc>
        <w:tc>
          <w:tcPr>
            <w:tcW w:w="1508" w:type="dxa"/>
            <w:noWrap/>
            <w:hideMark/>
          </w:tcPr>
          <w:p w14:paraId="4D6D4B23" w14:textId="0DB319C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74E84A37" w14:textId="7D909860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0E740B48" w14:textId="409720E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  <w:tr w:rsidR="00BE1256" w:rsidRPr="00BE1256" w14:paraId="781DF1D0" w14:textId="77777777" w:rsidTr="00992AD3">
        <w:trPr>
          <w:trHeight w:val="3600"/>
        </w:trPr>
        <w:tc>
          <w:tcPr>
            <w:tcW w:w="4826" w:type="dxa"/>
            <w:hideMark/>
          </w:tcPr>
          <w:p w14:paraId="2A181D48" w14:textId="43C9FF49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hyperlink r:id="rId37" w:history="1">
              <w:r w:rsidRPr="00BE1256">
                <w:rPr>
                  <w:rFonts w:ascii="Arial" w:eastAsia="Times New Roman" w:hAnsi="Arial" w:cs="Arial"/>
                  <w:color w:val="000000"/>
                  <w:kern w:val="0"/>
                  <w:sz w:val="22"/>
                  <w:szCs w:val="22"/>
                  <w:u w:val="single"/>
                  <w14:ligatures w14:val="none"/>
                </w:rPr>
                <w:t>Wi, C.-I., Gauger, J., Bachman, M., Rand-Weaver, J., Krusemark, E., Ryu, E., King, K. S., Katusic, S. K., &amp; Juhn, Y. J. (2016). Role of individual-housing–based socioeconomic status measure in relation to smoking status among late adolescents with asthma. Annals of Epidemiology, 26(7), 455–460.</w:t>
              </w:r>
              <w:r w:rsidRPr="00BE1256">
                <w:rPr>
                  <w:rFonts w:ascii="Arial, sans-serif" w:eastAsia="Times New Roman" w:hAnsi="Arial, sans-serif" w:cs="Arial"/>
                  <w:color w:val="1155CC"/>
                  <w:kern w:val="0"/>
                  <w:sz w:val="22"/>
                  <w:szCs w:val="22"/>
                  <w:u w:val="single"/>
                  <w14:ligatures w14:val="none"/>
                </w:rPr>
                <w:t xml:space="preserve"> https://doi.org/10.1016/j.annepidem.2016.05.001</w:t>
              </w:r>
            </w:hyperlink>
          </w:p>
        </w:tc>
        <w:tc>
          <w:tcPr>
            <w:tcW w:w="1508" w:type="dxa"/>
            <w:noWrap/>
            <w:hideMark/>
          </w:tcPr>
          <w:p w14:paraId="7A282BF1" w14:textId="16D39CD8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722AC61E" w14:textId="386A1BED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08" w:type="dxa"/>
            <w:noWrap/>
            <w:hideMark/>
          </w:tcPr>
          <w:p w14:paraId="6DFF599E" w14:textId="70F3F7AA" w:rsidR="00BE1256" w:rsidRPr="00BE1256" w:rsidRDefault="00BE1256" w:rsidP="00BE125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5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</w:tr>
    </w:tbl>
    <w:p w14:paraId="566777E3" w14:textId="77777777" w:rsidR="002221FE" w:rsidRDefault="002221FE"/>
    <w:sectPr w:rsidR="002221FE">
      <w:footerReference w:type="even" r:id="rId38"/>
      <w:footerReference w:type="default" r:id="rId3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769A6A" w14:textId="77777777" w:rsidR="0098015E" w:rsidRDefault="0098015E" w:rsidP="00D92B08">
      <w:r>
        <w:separator/>
      </w:r>
    </w:p>
  </w:endnote>
  <w:endnote w:type="continuationSeparator" w:id="0">
    <w:p w14:paraId="5FB98FB8" w14:textId="77777777" w:rsidR="0098015E" w:rsidRDefault="0098015E" w:rsidP="00D92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 sans-serif">
    <w:altName w:val="Arial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818685"/>
      <w:docPartObj>
        <w:docPartGallery w:val="Page Numbers (Bottom of Page)"/>
        <w:docPartUnique/>
      </w:docPartObj>
    </w:sdtPr>
    <w:sdtContent>
      <w:p w14:paraId="4B3BBD4B" w14:textId="364EB64B" w:rsidR="00D92B08" w:rsidRDefault="00D92B08" w:rsidP="002016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610CFA" w14:textId="77777777" w:rsidR="00D92B08" w:rsidRDefault="00D92B08" w:rsidP="00D92B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73312537"/>
      <w:docPartObj>
        <w:docPartGallery w:val="Page Numbers (Bottom of Page)"/>
        <w:docPartUnique/>
      </w:docPartObj>
    </w:sdtPr>
    <w:sdtContent>
      <w:p w14:paraId="6D357332" w14:textId="0DCACCCF" w:rsidR="00D92B08" w:rsidRDefault="00D92B08" w:rsidP="002016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BBD70B" w14:textId="77777777" w:rsidR="00D92B08" w:rsidRDefault="00D92B08" w:rsidP="00D92B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AF69E" w14:textId="77777777" w:rsidR="0098015E" w:rsidRDefault="0098015E" w:rsidP="00D92B08">
      <w:r>
        <w:separator/>
      </w:r>
    </w:p>
  </w:footnote>
  <w:footnote w:type="continuationSeparator" w:id="0">
    <w:p w14:paraId="5E17908A" w14:textId="77777777" w:rsidR="0098015E" w:rsidRDefault="0098015E" w:rsidP="00D92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56"/>
    <w:rsid w:val="002221FE"/>
    <w:rsid w:val="005204A4"/>
    <w:rsid w:val="008520F0"/>
    <w:rsid w:val="0098015E"/>
    <w:rsid w:val="00992AD3"/>
    <w:rsid w:val="00BE1256"/>
    <w:rsid w:val="00CE2BAC"/>
    <w:rsid w:val="00D768D2"/>
    <w:rsid w:val="00D90F92"/>
    <w:rsid w:val="00D92B08"/>
    <w:rsid w:val="00DA58D4"/>
    <w:rsid w:val="00F3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D3AC"/>
  <w15:chartTrackingRefBased/>
  <w15:docId w15:val="{049AF065-9A2F-3D42-9480-C3DF4D08F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12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2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2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2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2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2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2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2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2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2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2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2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2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2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2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2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2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2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2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2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1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E1256"/>
    <w:rPr>
      <w:color w:val="1155CC"/>
      <w:u w:val="single"/>
    </w:rPr>
  </w:style>
  <w:style w:type="paragraph" w:styleId="Footer">
    <w:name w:val="footer"/>
    <w:basedOn w:val="Normal"/>
    <w:link w:val="FooterChar"/>
    <w:uiPriority w:val="99"/>
    <w:unhideWhenUsed/>
    <w:rsid w:val="00D92B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2B08"/>
  </w:style>
  <w:style w:type="character" w:styleId="PageNumber">
    <w:name w:val="page number"/>
    <w:basedOn w:val="DefaultParagraphFont"/>
    <w:uiPriority w:val="99"/>
    <w:semiHidden/>
    <w:unhideWhenUsed/>
    <w:rsid w:val="00D92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9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05/AJPH.2015.302793" TargetMode="External"/><Relationship Id="rId18" Type="http://schemas.openxmlformats.org/officeDocument/2006/relationships/hyperlink" Target="https://doi.org/10.1016/j.acap.2016.11.011" TargetMode="External"/><Relationship Id="rId26" Type="http://schemas.openxmlformats.org/officeDocument/2006/relationships/hyperlink" Target="https://doi.org/10.1159/000515870" TargetMode="External"/><Relationship Id="rId39" Type="http://schemas.openxmlformats.org/officeDocument/2006/relationships/footer" Target="footer2.xml"/><Relationship Id="rId21" Type="http://schemas.openxmlformats.org/officeDocument/2006/relationships/hyperlink" Target="https://doi.org/10.5694/mja17.00469" TargetMode="External"/><Relationship Id="rId34" Type="http://schemas.openxmlformats.org/officeDocument/2006/relationships/hyperlink" Target="https://doi.org/10.1016/j.ypmed.2024.108023" TargetMode="External"/><Relationship Id="rId7" Type="http://schemas.openxmlformats.org/officeDocument/2006/relationships/hyperlink" Target="https://doi.org/10.1080/02770903.2023.218856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6/j.jaip.2023.06.020" TargetMode="External"/><Relationship Id="rId20" Type="http://schemas.openxmlformats.org/officeDocument/2006/relationships/hyperlink" Target="https://doi.org/10.1016/j.ypmed.2022.107147" TargetMode="External"/><Relationship Id="rId29" Type="http://schemas.openxmlformats.org/officeDocument/2006/relationships/hyperlink" Target="https://doi.org/10.1001/jama.2023.6488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186/s40733-021-00080-2" TargetMode="External"/><Relationship Id="rId11" Type="http://schemas.openxmlformats.org/officeDocument/2006/relationships/hyperlink" Target="https://doi.org/10.2147/JAA.S424546" TargetMode="External"/><Relationship Id="rId24" Type="http://schemas.openxmlformats.org/officeDocument/2006/relationships/hyperlink" Target="https://doi.org/10.2105/AJPH.2018.304468" TargetMode="External"/><Relationship Id="rId32" Type="http://schemas.openxmlformats.org/officeDocument/2006/relationships/hyperlink" Target="https://doi.org/10.1001/jama.2023.7242" TargetMode="External"/><Relationship Id="rId37" Type="http://schemas.openxmlformats.org/officeDocument/2006/relationships/hyperlink" Target="https://doi.org/10.1016/j.annepidem.2016.05.001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oi.org/10.1016/j.jaip.2023.10.031" TargetMode="External"/><Relationship Id="rId23" Type="http://schemas.openxmlformats.org/officeDocument/2006/relationships/hyperlink" Target="https://doi.org/10.1016/j.rmed.2017.09.004" TargetMode="External"/><Relationship Id="rId28" Type="http://schemas.openxmlformats.org/officeDocument/2006/relationships/hyperlink" Target="https://doi.org/10.1186/s12940-018-0395-9" TargetMode="External"/><Relationship Id="rId36" Type="http://schemas.openxmlformats.org/officeDocument/2006/relationships/hyperlink" Target="https://doi.org/10.1038/s41370-023-00524-2" TargetMode="External"/><Relationship Id="rId10" Type="http://schemas.openxmlformats.org/officeDocument/2006/relationships/hyperlink" Target="https://doi.org/10.5888/pcd16.180463" TargetMode="External"/><Relationship Id="rId19" Type="http://schemas.openxmlformats.org/officeDocument/2006/relationships/hyperlink" Target="https://doi.org/10.1097/PHH.0000000000000532" TargetMode="External"/><Relationship Id="rId31" Type="http://schemas.openxmlformats.org/officeDocument/2006/relationships/hyperlink" Target="https://doi.org/10.1007/s11356-015-4671-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jaci.2021.09.023" TargetMode="External"/><Relationship Id="rId14" Type="http://schemas.openxmlformats.org/officeDocument/2006/relationships/hyperlink" Target="https://doi.org/10.1080/02770903.2020.1818773" TargetMode="External"/><Relationship Id="rId22" Type="http://schemas.openxmlformats.org/officeDocument/2006/relationships/hyperlink" Target="https://doi.org/10.1038/s41598-017-07471-7" TargetMode="External"/><Relationship Id="rId27" Type="http://schemas.openxmlformats.org/officeDocument/2006/relationships/hyperlink" Target="https://doi.org/10.15586/aei.v49i4.240" TargetMode="External"/><Relationship Id="rId30" Type="http://schemas.openxmlformats.org/officeDocument/2006/relationships/hyperlink" Target="https://doi.org/10.1001/jamapediatrics.2019.6272" TargetMode="External"/><Relationship Id="rId35" Type="http://schemas.openxmlformats.org/officeDocument/2006/relationships/hyperlink" Target="https://doi.org/10.1080/02770903.2016.1212370" TargetMode="External"/><Relationship Id="rId8" Type="http://schemas.openxmlformats.org/officeDocument/2006/relationships/hyperlink" Target="https://doi.org/10.1016/j.jacig.2023.10014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186/s12940-023-00984-x" TargetMode="External"/><Relationship Id="rId17" Type="http://schemas.openxmlformats.org/officeDocument/2006/relationships/hyperlink" Target="https://doi.org/10.1186/s12889-023-16594-8" TargetMode="External"/><Relationship Id="rId25" Type="http://schemas.openxmlformats.org/officeDocument/2006/relationships/hyperlink" Target="https://doi.org/10.3390/ijerph16142600" TargetMode="External"/><Relationship Id="rId33" Type="http://schemas.openxmlformats.org/officeDocument/2006/relationships/hyperlink" Target="https://doi.org/10.1186/s12940-021-00699-x" TargetMode="External"/><Relationship Id="rId3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33</Words>
  <Characters>9883</Characters>
  <Application>Microsoft Office Word</Application>
  <DocSecurity>0</DocSecurity>
  <Lines>82</Lines>
  <Paragraphs>23</Paragraphs>
  <ScaleCrop>false</ScaleCrop>
  <Company/>
  <LinksUpToDate>false</LinksUpToDate>
  <CharactersWithSpaces>1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Lemire</dc:creator>
  <cp:keywords/>
  <dc:description/>
  <cp:lastModifiedBy>Evan Lemire</cp:lastModifiedBy>
  <cp:revision>2</cp:revision>
  <cp:lastPrinted>2025-05-12T14:30:00Z</cp:lastPrinted>
  <dcterms:created xsi:type="dcterms:W3CDTF">2025-08-04T19:44:00Z</dcterms:created>
  <dcterms:modified xsi:type="dcterms:W3CDTF">2025-08-04T19:44:00Z</dcterms:modified>
</cp:coreProperties>
</file>